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F67" w:rsidRPr="004E1F67" w:rsidRDefault="004E1F67" w:rsidP="007353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E1F67">
        <w:rPr>
          <w:rFonts w:ascii="Times New Roman" w:hAnsi="Times New Roman" w:cs="Times New Roman"/>
          <w:b/>
          <w:sz w:val="24"/>
          <w:szCs w:val="24"/>
        </w:rPr>
        <w:t xml:space="preserve">Performance of alternative methods of </w:t>
      </w:r>
      <w:proofErr w:type="spellStart"/>
      <w:r w:rsidRPr="004E1F67">
        <w:rPr>
          <w:rFonts w:ascii="Times New Roman" w:hAnsi="Times New Roman" w:cs="Times New Roman"/>
          <w:b/>
          <w:sz w:val="24"/>
          <w:szCs w:val="24"/>
        </w:rPr>
        <w:t>sibship</w:t>
      </w:r>
      <w:proofErr w:type="spellEnd"/>
      <w:r w:rsidRPr="004E1F67">
        <w:rPr>
          <w:rFonts w:ascii="Times New Roman" w:hAnsi="Times New Roman" w:cs="Times New Roman"/>
          <w:b/>
          <w:sz w:val="24"/>
          <w:szCs w:val="24"/>
        </w:rPr>
        <w:t xml:space="preserve"> reconstruction</w:t>
      </w:r>
    </w:p>
    <w:p w:rsidR="00B760BA" w:rsidRPr="00B760BA" w:rsidRDefault="00B760BA" w:rsidP="0073535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60B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W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sed an alternative software package,</w:t>
      </w:r>
      <w:r w:rsidRPr="00B760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EDIGREE</w:t>
      </w:r>
      <w:r w:rsidRPr="00B760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760B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2214C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Smith&lt;/Author&gt;&lt;Year&gt;2001&lt;/Year&gt;&lt;RecNum&gt;3823&lt;/RecNum&gt;&lt;record&gt;&lt;rec-number&gt;3823&lt;/rec-number&gt;&lt;foreign-keys&gt;&lt;key app="EN" db-id="d2a90sewc5exvoe0df5vvsskztstewpdp2dw"&gt;3823&lt;/key&gt;&lt;/foreign-keys&gt;&lt;ref-type name="Journal Article"&gt;17&lt;/ref-type&gt;&lt;contributors&gt;&lt;authors&gt;&lt;author&gt;Smith, B. R.&lt;/author&gt;&lt;author&gt;Herbinger, C. M.&lt;/author&gt;&lt;author&gt;Merry, H. R.&lt;/author&gt;&lt;/authors&gt;&lt;/contributors&gt;&lt;auth-address&gt;Smith, BR&amp;#xD;Dalhousie Univ, Dept Math Stat &amp;amp; Comp Sci, Halifax, NS B3H 3J5, Canada&amp;#xD;Dalhousie Univ, Dept Biol, Marine Gene Probe Lab, Halifax, NS B3H 4J1, Canada&amp;#xD;Dalhousie Univ, Dept Math &amp;amp; Stat, Halifax, NS B3H 3J5, Canada&lt;/auth-address&gt;&lt;titles&gt;&lt;title&gt;Accurate partition of individuals into full-sib families from genetic data without parental information&lt;/title&gt;&lt;secondary-title&gt;Genetics&lt;/secondary-title&gt;&lt;/titles&gt;&lt;periodical&gt;&lt;full-title&gt;Genetics&lt;/full-title&gt;&lt;/periodical&gt;&lt;pages&gt;1329-1338&lt;/pages&gt;&lt;volume&gt;158&lt;/volume&gt;&lt;number&gt;3&lt;/number&gt;&lt;keywords&gt;&lt;keyword&gt;salmon salmo-salar&lt;/keyword&gt;&lt;keyword&gt;paternity&lt;/keyword&gt;&lt;keyword&gt;microsatellites&lt;/keyword&gt;&lt;keyword&gt;markers&lt;/keyword&gt;&lt;/keywords&gt;&lt;dates&gt;&lt;year&gt;2001&lt;/year&gt;&lt;pub-dates&gt;&lt;date&gt;Jul&lt;/date&gt;&lt;/pub-dates&gt;&lt;/dates&gt;&lt;isbn&gt;0016-6731&lt;/isbn&gt;&lt;accession-num&gt;ISI:000169936600036&lt;/accession-num&gt;&lt;urls&gt;&lt;related-urls&gt;&lt;url&gt;&amp;lt;Go to ISI&amp;gt;://000169936600036&lt;/url&gt;&lt;/related-urls&gt;&lt;/urls&gt;&lt;language&gt;English&lt;/language&gt;&lt;/record&gt;&lt;/Cite&gt;&lt;/EndNote&gt;</w:instrText>
      </w:r>
      <w:r w:rsidRPr="00B760B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1121D">
        <w:rPr>
          <w:rFonts w:ascii="Times New Roman" w:hAnsi="Times New Roman" w:cs="Times New Roman"/>
          <w:color w:val="000000" w:themeColor="text1"/>
          <w:sz w:val="24"/>
          <w:szCs w:val="24"/>
        </w:rPr>
        <w:t>[1]</w:t>
      </w:r>
      <w:r w:rsidRPr="00B760B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B760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dentify sibling structure within our samples. </w:t>
      </w:r>
      <w:r w:rsidRPr="00B760BA">
        <w:rPr>
          <w:rFonts w:ascii="Times New Roman" w:hAnsi="Times New Roman" w:cs="Times New Roman"/>
          <w:color w:val="000000" w:themeColor="text1"/>
          <w:sz w:val="24"/>
          <w:szCs w:val="24"/>
        </w:rPr>
        <w:t>The PEDIGREE analysis included 5,000,000 iterations of the Markov Chain for each of 10 replicates (weight=6 and the temperature for 5 replicates was 10, and 20 for the remaining).</w:t>
      </w:r>
      <w:r w:rsidR="006420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E3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s between </w:t>
      </w:r>
      <w:r w:rsidR="000A7C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sults from </w:t>
      </w:r>
      <w:r w:rsidR="00FE3982">
        <w:rPr>
          <w:rFonts w:ascii="Times New Roman" w:hAnsi="Times New Roman" w:cs="Times New Roman"/>
          <w:color w:val="000000" w:themeColor="text1"/>
          <w:sz w:val="24"/>
          <w:szCs w:val="24"/>
        </w:rPr>
        <w:t>COLONY</w:t>
      </w:r>
      <w:r w:rsidR="000A7C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77973">
        <w:rPr>
          <w:rFonts w:ascii="Times New Roman" w:hAnsi="Times New Roman" w:cs="Times New Roman"/>
          <w:color w:val="000000" w:themeColor="text1"/>
          <w:sz w:val="24"/>
          <w:szCs w:val="24"/>
        </w:rPr>
        <w:t>(as reported in the manuscript)</w:t>
      </w:r>
      <w:r w:rsidR="00FE3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EDIGREE </w:t>
      </w:r>
      <w:r w:rsidR="000A7C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nearly identical </w:t>
      </w:r>
      <w:r w:rsidR="00FE3982">
        <w:rPr>
          <w:rFonts w:ascii="Times New Roman" w:hAnsi="Times New Roman" w:cs="Times New Roman"/>
          <w:color w:val="000000" w:themeColor="text1"/>
          <w:sz w:val="24"/>
          <w:szCs w:val="24"/>
        </w:rPr>
        <w:t>with respect to t</w:t>
      </w:r>
      <w:r w:rsidR="006420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number of full sibling families </w:t>
      </w:r>
      <w:r w:rsidR="00FE3982">
        <w:rPr>
          <w:rFonts w:ascii="Times New Roman" w:hAnsi="Times New Roman" w:cs="Times New Roman"/>
          <w:color w:val="000000" w:themeColor="text1"/>
          <w:sz w:val="24"/>
          <w:szCs w:val="24"/>
        </w:rPr>
        <w:t>(Pearson’s correlation: r = 0.991, P &lt; 0.0001),</w:t>
      </w:r>
      <w:r w:rsidR="006420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ig. S1</w:t>
      </w:r>
      <w:r w:rsidR="00C86E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FE3982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B04362">
        <w:rPr>
          <w:rFonts w:ascii="Times New Roman" w:hAnsi="Times New Roman" w:cs="Times New Roman"/>
          <w:color w:val="000000" w:themeColor="text1"/>
          <w:sz w:val="24"/>
          <w:szCs w:val="24"/>
        </w:rPr>
        <w:t>he variance to mean ratios</w:t>
      </w:r>
      <w:r w:rsidR="00FE3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MR: r = 0.9325, P &lt; 0.0001),</w:t>
      </w:r>
      <w:r w:rsidR="00B04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FE3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B04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</w:t>
      </w:r>
      <w:r w:rsidR="00C86E2D">
        <w:rPr>
          <w:rFonts w:ascii="Times New Roman" w:hAnsi="Times New Roman" w:cs="Times New Roman"/>
          <w:color w:val="000000" w:themeColor="text1"/>
          <w:sz w:val="24"/>
          <w:szCs w:val="24"/>
        </w:rPr>
        <w:t>age of mira</w:t>
      </w:r>
      <w:r w:rsidR="00FE3982">
        <w:rPr>
          <w:rFonts w:ascii="Times New Roman" w:hAnsi="Times New Roman" w:cs="Times New Roman"/>
          <w:color w:val="000000" w:themeColor="text1"/>
          <w:sz w:val="24"/>
          <w:szCs w:val="24"/>
        </w:rPr>
        <w:t>cidia</w:t>
      </w:r>
      <w:r w:rsidR="00B04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longing to a family of four or more</w:t>
      </w:r>
      <w:r w:rsidR="00FE3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viduals</w:t>
      </w:r>
      <w:r w:rsidR="00B04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E398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04362">
        <w:rPr>
          <w:rFonts w:ascii="Times New Roman" w:hAnsi="Times New Roman" w:cs="Times New Roman"/>
          <w:color w:val="000000" w:themeColor="text1"/>
          <w:sz w:val="24"/>
          <w:szCs w:val="24"/>
        </w:rPr>
        <w:t>%: r = 0.972, P &lt;0.001) (Fig. S1).</w:t>
      </w:r>
    </w:p>
    <w:p w:rsidR="00EB493A" w:rsidRDefault="00B04362" w:rsidP="0073535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436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D8511E" wp14:editId="5EACAF08">
                <wp:simplePos x="0" y="0"/>
                <wp:positionH relativeFrom="column">
                  <wp:posOffset>0</wp:posOffset>
                </wp:positionH>
                <wp:positionV relativeFrom="paragraph">
                  <wp:posOffset>1890910</wp:posOffset>
                </wp:positionV>
                <wp:extent cx="5710687" cy="1403985"/>
                <wp:effectExtent l="0" t="0" r="444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0687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3286" w:rsidRPr="00C86E2D" w:rsidRDefault="00B04362" w:rsidP="0073535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86E2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igure S1</w:t>
                            </w:r>
                            <w:r w:rsidRPr="00C86E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Comparison of the output from C</w:t>
                            </w:r>
                            <w:r w:rsidR="000A7C1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LONY</w:t>
                            </w:r>
                            <w:r w:rsidRPr="00C86E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P</w:t>
                            </w:r>
                            <w:r w:rsidR="000A7C1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DIGREE</w:t>
                            </w:r>
                            <w:r w:rsidR="00DC747E" w:rsidRPr="00C86E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r samples of schistosome miracidia collected from 12 patients. A. The number of Full sibling families (FSF), B. </w:t>
                            </w:r>
                            <w:proofErr w:type="gramStart"/>
                            <w:r w:rsidR="00DC747E" w:rsidRPr="00C86E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 variance to mean ratios of reproductive output among families (VMR), and C.</w:t>
                            </w:r>
                            <w:proofErr w:type="gramEnd"/>
                            <w:r w:rsidR="00DC747E" w:rsidRPr="00C86E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="00DC747E" w:rsidRPr="00C86E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 percentage of miracidia belonging to a family of 4 or more (% With Family).</w:t>
                            </w:r>
                            <w:proofErr w:type="gramEnd"/>
                            <w:r w:rsidR="00DC747E" w:rsidRPr="00C86E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53286" w:rsidRPr="00C86E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ines indicate a perfect one-to-one correla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48.9pt;width:449.6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" stroked="f">
                <v:textbox style="mso-fit-shape-to-text:t">
                  <w:txbxContent>
                    <w:p w:rsidR="00053286" w:rsidRPr="00C86E2D" w:rsidRDefault="00B04362" w:rsidP="0073535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86E2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igure S1</w:t>
                      </w:r>
                      <w:r w:rsidRPr="00C86E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Comparison of the output from C</w:t>
                      </w:r>
                      <w:r w:rsidR="000A7C1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LONY</w:t>
                      </w:r>
                      <w:r w:rsidRPr="00C86E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P</w:t>
                      </w:r>
                      <w:r w:rsidR="000A7C1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DIGREE</w:t>
                      </w:r>
                      <w:r w:rsidR="00DC747E" w:rsidRPr="00C86E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or samples of schistosome miracidia collected from 12 patients. A. The number of Full sibling families (FSF), B. </w:t>
                      </w:r>
                      <w:proofErr w:type="gramStart"/>
                      <w:r w:rsidR="00DC747E" w:rsidRPr="00C86E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 variance to mean ratios of reproductive output among families (VMR), and C.</w:t>
                      </w:r>
                      <w:proofErr w:type="gramEnd"/>
                      <w:r w:rsidR="00DC747E" w:rsidRPr="00C86E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="00DC747E" w:rsidRPr="00C86E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 percentage of miracidia belonging to a family of 4 or more (% With Family).</w:t>
                      </w:r>
                      <w:proofErr w:type="gramEnd"/>
                      <w:r w:rsidR="00DC747E" w:rsidRPr="00C86E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053286" w:rsidRPr="00C86E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ines indicate a perfect one-to-one correlation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1C3BC85" wp14:editId="6D240265">
            <wp:extent cx="5942167" cy="2120900"/>
            <wp:effectExtent l="0" t="0" r="190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digree v colony graphs.eps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151"/>
                    <a:stretch/>
                  </pic:blipFill>
                  <pic:spPr bwMode="auto">
                    <a:xfrm>
                      <a:off x="0" y="0"/>
                      <a:ext cx="5943600" cy="21214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214C5" w:rsidRDefault="002214C5" w:rsidP="00747E5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214C5" w:rsidRDefault="002214C5" w:rsidP="00747E5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214C5" w:rsidRPr="002214C5" w:rsidRDefault="002214C5" w:rsidP="002214C5">
      <w:pPr>
        <w:spacing w:line="480" w:lineRule="auto"/>
        <w:ind w:left="720" w:hanging="7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214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s</w:t>
      </w:r>
    </w:p>
    <w:p w:rsidR="002214C5" w:rsidRPr="002214C5" w:rsidRDefault="002214C5" w:rsidP="002214C5">
      <w:pPr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4C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2214C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2214C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2214C5">
        <w:rPr>
          <w:rFonts w:ascii="Times New Roman" w:hAnsi="Times New Roman" w:cs="Times New Roman"/>
          <w:color w:val="000000" w:themeColor="text1"/>
          <w:sz w:val="24"/>
          <w:szCs w:val="24"/>
        </w:rPr>
        <w:t>1. Smith BR, Herbinger CM, Merry HR (2001) Accurate partition of individuals into full-sib families from genetic data without parental information. Genetics 158: 1329-1338.</w:t>
      </w:r>
    </w:p>
    <w:p w:rsidR="002214C5" w:rsidRPr="002214C5" w:rsidRDefault="002214C5" w:rsidP="002214C5">
      <w:pPr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B123F" w:rsidRPr="00747E58" w:rsidRDefault="002214C5" w:rsidP="002214C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4C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EB123F" w:rsidRPr="00747E58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53E4" w:rsidRDefault="001453E4" w:rsidP="003C6A2F">
      <w:r>
        <w:separator/>
      </w:r>
    </w:p>
  </w:endnote>
  <w:endnote w:type="continuationSeparator" w:id="0">
    <w:p w:rsidR="001453E4" w:rsidRDefault="001453E4" w:rsidP="003C6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53E4" w:rsidRDefault="001453E4" w:rsidP="003C6A2F">
      <w:r>
        <w:separator/>
      </w:r>
    </w:p>
  </w:footnote>
  <w:footnote w:type="continuationSeparator" w:id="0">
    <w:p w:rsidR="001453E4" w:rsidRDefault="001453E4" w:rsidP="003C6A2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6A2F" w:rsidRDefault="003C6A2F">
    <w:pPr>
      <w:pStyle w:val="Header"/>
    </w:pPr>
  </w:p>
  <w:p w:rsidR="003C6A2F" w:rsidRDefault="003C6A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DA5B3C"/>
    <w:multiLevelType w:val="hybridMultilevel"/>
    <w:tmpl w:val="F53A72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34626B"/>
    <w:multiLevelType w:val="hybridMultilevel"/>
    <w:tmpl w:val="63982AB4"/>
    <w:lvl w:ilvl="0" w:tplc="55C27A3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Reprint File-Converted.enl&lt;/item&gt;&lt;/Libraries&gt;&lt;/ENLibraries&gt;"/>
  </w:docVars>
  <w:rsids>
    <w:rsidRoot w:val="005066CB"/>
    <w:rsid w:val="000502A5"/>
    <w:rsid w:val="00053286"/>
    <w:rsid w:val="00066DDE"/>
    <w:rsid w:val="000A7C13"/>
    <w:rsid w:val="000B5532"/>
    <w:rsid w:val="000C466B"/>
    <w:rsid w:val="000D6E59"/>
    <w:rsid w:val="00130085"/>
    <w:rsid w:val="00136211"/>
    <w:rsid w:val="001453E4"/>
    <w:rsid w:val="00170487"/>
    <w:rsid w:val="001A2949"/>
    <w:rsid w:val="001C62C2"/>
    <w:rsid w:val="001C731F"/>
    <w:rsid w:val="002214C5"/>
    <w:rsid w:val="0022438A"/>
    <w:rsid w:val="002536B1"/>
    <w:rsid w:val="002622C6"/>
    <w:rsid w:val="002C5AA4"/>
    <w:rsid w:val="00306CF6"/>
    <w:rsid w:val="003203C6"/>
    <w:rsid w:val="00323FB2"/>
    <w:rsid w:val="003A00A0"/>
    <w:rsid w:val="003A6C7F"/>
    <w:rsid w:val="003C08B0"/>
    <w:rsid w:val="003C2521"/>
    <w:rsid w:val="003C6A2F"/>
    <w:rsid w:val="003F48C2"/>
    <w:rsid w:val="00442A94"/>
    <w:rsid w:val="00444458"/>
    <w:rsid w:val="00462CB2"/>
    <w:rsid w:val="00472451"/>
    <w:rsid w:val="004E1F67"/>
    <w:rsid w:val="004E70CD"/>
    <w:rsid w:val="005066CB"/>
    <w:rsid w:val="005120B6"/>
    <w:rsid w:val="00520016"/>
    <w:rsid w:val="00523C2B"/>
    <w:rsid w:val="0055100C"/>
    <w:rsid w:val="0058507D"/>
    <w:rsid w:val="00596E0B"/>
    <w:rsid w:val="00642086"/>
    <w:rsid w:val="00665531"/>
    <w:rsid w:val="006721B0"/>
    <w:rsid w:val="006810D0"/>
    <w:rsid w:val="006904E3"/>
    <w:rsid w:val="006E2A1F"/>
    <w:rsid w:val="00723611"/>
    <w:rsid w:val="00735357"/>
    <w:rsid w:val="007358C3"/>
    <w:rsid w:val="00747E58"/>
    <w:rsid w:val="00780E94"/>
    <w:rsid w:val="007B4704"/>
    <w:rsid w:val="007E7D80"/>
    <w:rsid w:val="008170CE"/>
    <w:rsid w:val="008274BE"/>
    <w:rsid w:val="00827D3E"/>
    <w:rsid w:val="0083593D"/>
    <w:rsid w:val="00835FC9"/>
    <w:rsid w:val="008435A6"/>
    <w:rsid w:val="00857E89"/>
    <w:rsid w:val="008C36AC"/>
    <w:rsid w:val="0091431E"/>
    <w:rsid w:val="0096475D"/>
    <w:rsid w:val="00977973"/>
    <w:rsid w:val="009E3C9C"/>
    <w:rsid w:val="00A12D86"/>
    <w:rsid w:val="00A16BDE"/>
    <w:rsid w:val="00A17F3A"/>
    <w:rsid w:val="00A51B6B"/>
    <w:rsid w:val="00A767A8"/>
    <w:rsid w:val="00A86686"/>
    <w:rsid w:val="00A95041"/>
    <w:rsid w:val="00B04362"/>
    <w:rsid w:val="00B15961"/>
    <w:rsid w:val="00B760BA"/>
    <w:rsid w:val="00B90025"/>
    <w:rsid w:val="00BB5B08"/>
    <w:rsid w:val="00C1121D"/>
    <w:rsid w:val="00C64FF7"/>
    <w:rsid w:val="00C86E2D"/>
    <w:rsid w:val="00CB1A22"/>
    <w:rsid w:val="00D0384F"/>
    <w:rsid w:val="00D25634"/>
    <w:rsid w:val="00D46D76"/>
    <w:rsid w:val="00D56687"/>
    <w:rsid w:val="00D96633"/>
    <w:rsid w:val="00DA4A56"/>
    <w:rsid w:val="00DA6D1F"/>
    <w:rsid w:val="00DC47A9"/>
    <w:rsid w:val="00DC747E"/>
    <w:rsid w:val="00E35C80"/>
    <w:rsid w:val="00EA5D4F"/>
    <w:rsid w:val="00EB123F"/>
    <w:rsid w:val="00EB493A"/>
    <w:rsid w:val="00EB7C8B"/>
    <w:rsid w:val="00ED7609"/>
    <w:rsid w:val="00F27872"/>
    <w:rsid w:val="00F52844"/>
    <w:rsid w:val="00F5347E"/>
    <w:rsid w:val="00F87A8A"/>
    <w:rsid w:val="00F93F6E"/>
    <w:rsid w:val="00FA5B13"/>
    <w:rsid w:val="00FC02E1"/>
    <w:rsid w:val="00FE3982"/>
    <w:rsid w:val="00FE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9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93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C6A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6A2F"/>
  </w:style>
  <w:style w:type="paragraph" w:styleId="Footer">
    <w:name w:val="footer"/>
    <w:basedOn w:val="Normal"/>
    <w:link w:val="FooterChar"/>
    <w:uiPriority w:val="99"/>
    <w:unhideWhenUsed/>
    <w:rsid w:val="003C6A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A2F"/>
  </w:style>
  <w:style w:type="character" w:styleId="CommentReference">
    <w:name w:val="annotation reference"/>
    <w:basedOn w:val="DefaultParagraphFont"/>
    <w:uiPriority w:val="99"/>
    <w:semiHidden/>
    <w:unhideWhenUsed/>
    <w:rsid w:val="00FE3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9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9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98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6E2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A5D4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9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93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C6A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6A2F"/>
  </w:style>
  <w:style w:type="paragraph" w:styleId="Footer">
    <w:name w:val="footer"/>
    <w:basedOn w:val="Normal"/>
    <w:link w:val="FooterChar"/>
    <w:uiPriority w:val="99"/>
    <w:unhideWhenUsed/>
    <w:rsid w:val="003C6A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A2F"/>
  </w:style>
  <w:style w:type="character" w:styleId="CommentReference">
    <w:name w:val="annotation reference"/>
    <w:basedOn w:val="DefaultParagraphFont"/>
    <w:uiPriority w:val="99"/>
    <w:semiHidden/>
    <w:unhideWhenUsed/>
    <w:rsid w:val="00FE3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9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9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98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6E2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A5D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2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auer, Michelle</dc:creator>
  <cp:lastModifiedBy>Steinauer, Michelle</cp:lastModifiedBy>
  <cp:revision>5</cp:revision>
  <cp:lastPrinted>2012-10-31T05:07:00Z</cp:lastPrinted>
  <dcterms:created xsi:type="dcterms:W3CDTF">2013-05-10T22:25:00Z</dcterms:created>
  <dcterms:modified xsi:type="dcterms:W3CDTF">2013-05-10T22:30:00Z</dcterms:modified>
</cp:coreProperties>
</file>